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B790B" w14:textId="68C48BE9" w:rsidR="009454F0" w:rsidRDefault="009454F0" w:rsidP="009454F0">
      <w:pPr>
        <w:pStyle w:val="Heading1"/>
      </w:pPr>
      <w:bookmarkStart w:id="0" w:name="_GoBack"/>
      <w:r>
        <w:t>SUPPLEMENTARY MATERIALS</w:t>
      </w:r>
    </w:p>
    <w:p w14:paraId="57384BE0" w14:textId="2B20B6F3" w:rsidR="009454F0" w:rsidRPr="009454F0" w:rsidRDefault="009454F0" w:rsidP="009454F0">
      <w:r>
        <w:t xml:space="preserve">As a post-hoc control experiment, we examined how people subjectively perceived the similarities between the stimuli of experiments 1 and 2. </w:t>
      </w:r>
    </w:p>
    <w:p w14:paraId="5139379A" w14:textId="56A098E4" w:rsidR="009454F0" w:rsidRPr="009454F0" w:rsidRDefault="009454F0" w:rsidP="009454F0">
      <w:pPr>
        <w:pStyle w:val="Heading2"/>
      </w:pPr>
      <w:r w:rsidRPr="009454F0">
        <w:t xml:space="preserve">METHODS &amp; MATERIALS </w:t>
      </w:r>
    </w:p>
    <w:p w14:paraId="1B16DD3F" w14:textId="77777777" w:rsidR="009454F0" w:rsidRDefault="009454F0" w:rsidP="009454F0">
      <w:pPr>
        <w:pStyle w:val="Heading2"/>
      </w:pPr>
      <w:r>
        <w:t>Participants</w:t>
      </w:r>
    </w:p>
    <w:p w14:paraId="49490487" w14:textId="737F7973" w:rsidR="009454F0" w:rsidRDefault="009454F0" w:rsidP="009454F0">
      <w:pPr>
        <w:pStyle w:val="Head2"/>
      </w:pPr>
      <w:r>
        <w:t>A total of 44 participants (mean age 41.4 years; age range 18 – 81; 3 did not disclose age; 22 female, 22 male) were measured. Participants were recruited from countries with English as main language, including the United States, Canada, and the United Kingdom, through the plat-form Prolific (www.prolific.co). The sample size is based on a two-sided dependent t-test in G*Power (version 3.1.9.2, Faul et al., 2007); alpha = .05, 1 - beta = .9, and a medium effect size d = .5.</w:t>
      </w:r>
    </w:p>
    <w:p w14:paraId="113F904E" w14:textId="77777777" w:rsidR="009454F0" w:rsidRDefault="009454F0" w:rsidP="009454F0">
      <w:pPr>
        <w:pStyle w:val="Head2"/>
      </w:pPr>
      <w:r>
        <w:t>Apparatus</w:t>
      </w:r>
    </w:p>
    <w:p w14:paraId="789ED37E" w14:textId="7126EADD" w:rsidR="009454F0" w:rsidRDefault="009454F0" w:rsidP="009454F0">
      <w:pPr>
        <w:pStyle w:val="Head2"/>
      </w:pPr>
      <w:r>
        <w:t xml:space="preserve">Participants completed the task on their personal computer running either Windows, Linux, or macOS. The task was programmed using PsychoPy (v2022.2.5; see Peirce et al., 2019) and presented online via the Pavlovia platform (www.pavlovia.org).  </w:t>
      </w:r>
    </w:p>
    <w:p w14:paraId="00247C18" w14:textId="5031DABD" w:rsidR="009454F0" w:rsidRDefault="009454F0" w:rsidP="009454F0">
      <w:pPr>
        <w:pStyle w:val="Heading2"/>
      </w:pPr>
      <w:r>
        <w:t>Task and Procedure</w:t>
      </w:r>
    </w:p>
    <w:p w14:paraId="68DE65D7" w14:textId="0B7436B8" w:rsidR="009454F0" w:rsidRDefault="009454F0" w:rsidP="009454F0">
      <w:pPr>
        <w:pStyle w:val="Head2"/>
      </w:pPr>
      <w:r>
        <w:t xml:space="preserve">The participants’ task was to rate the similarity of two stimuli at a time (‘How similar are the two agents presented above and below?’) on a visual analogue scale with five anchors (0 = 'very dissimilar', 1= 'dissimilar', 2 = 'somewhat similar', 3 = 'similar', 4 = 'very similar'). Each par-ticipant encountered all stimuli used in Experiments 1 and 2. Specifically, each participant rated the similarity of all possible dyads within each of the five stimulus groups (Experiment 1: black human faces, robot faces, white human faces; Experiment 2: low face likeness robot faces, high face </w:t>
      </w:r>
      <w:r>
        <w:lastRenderedPageBreak/>
        <w:t xml:space="preserve">likeness robot faces), resulting in ten trials for each group or 50 trials in total. The two faces that were presented each trial were shown above and below the visual analogue scale that ranged from left (0: ‘very dissimilar’) to right (4 = ‘very similar’) to avoid possible location-specific con-founds. Which face of a dyad was shown above or below was randomized. </w:t>
      </w:r>
    </w:p>
    <w:p w14:paraId="36F5CDDE" w14:textId="77777777" w:rsidR="009454F0" w:rsidRDefault="009454F0" w:rsidP="009454F0">
      <w:pPr>
        <w:pStyle w:val="Heading2"/>
      </w:pPr>
      <w:r>
        <w:t>Analysis</w:t>
      </w:r>
    </w:p>
    <w:p w14:paraId="62DCC869" w14:textId="59EEE6C3" w:rsidR="009454F0" w:rsidRDefault="009454F0" w:rsidP="009454F0">
      <w:pPr>
        <w:pStyle w:val="Head2"/>
      </w:pPr>
      <w:r>
        <w:t>To test whether stimuli in Experiment 1 were more similar than in Experiment 2, mean similarity ratings for Experiment 1 and 2 were averaged for each participant and compared with a dependent t-test. Effect size and associated interval were computed with the package bootES (version 1.2.1; the function bootES was used based on Cohen’s d, bias-corrected and accelerated confidence intervals, and R = 2000).</w:t>
      </w:r>
    </w:p>
    <w:p w14:paraId="4B015E5A" w14:textId="5672F120" w:rsidR="009454F0" w:rsidRDefault="009454F0" w:rsidP="009454F0">
      <w:pPr>
        <w:pStyle w:val="Heading2"/>
      </w:pPr>
      <w:r>
        <w:t xml:space="preserve">RESULTS </w:t>
      </w:r>
    </w:p>
    <w:p w14:paraId="75B6E005" w14:textId="379331C4" w:rsidR="009454F0" w:rsidRPr="00DF3B8B" w:rsidRDefault="009454F0" w:rsidP="009454F0">
      <w:pPr>
        <w:pStyle w:val="Head2"/>
      </w:pPr>
      <w:r>
        <w:t>Stimuli in Experiment 1 were substantially more similar than in Experiment 2; M Experiment 1 = .83 on a scale from 0 to 4, M Experiment 2 = 2.47 on a scale from 0 to 4, t(43) = 19.6, p &lt; .0001, d = 2.95, 95% CId = [2.32, 3.60]. Descriptively, similarity was greatest between robot faces of Experiment 1 (3.54), followed by black and white human faces of Experiment 1 (2.05 and 1.82, respectively), and by low and high face like robot faces of Experiment 2 (.87 and .80, respectively).</w:t>
      </w:r>
      <w:bookmarkEnd w:id="0"/>
    </w:p>
    <w:sectPr w:rsidR="009454F0" w:rsidRPr="00DF3B8B" w:rsidSect="009B6289">
      <w:headerReference w:type="even" r:id="rId9"/>
      <w:headerReference w:type="default" r:id="rId10"/>
      <w:footerReference w:type="even" r:id="rId11"/>
      <w:footerReference w:type="default" r:id="rId12"/>
      <w:pgSz w:w="12240" w:h="15840"/>
      <w:pgMar w:top="1417" w:right="1417" w:bottom="1134" w:left="1417"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B395BE" w14:textId="77777777" w:rsidR="000F52AE" w:rsidRDefault="000F52AE">
      <w:pPr>
        <w:spacing w:line="240" w:lineRule="auto"/>
      </w:pPr>
      <w:r>
        <w:separator/>
      </w:r>
    </w:p>
  </w:endnote>
  <w:endnote w:type="continuationSeparator" w:id="0">
    <w:p w14:paraId="48D8FA60" w14:textId="77777777" w:rsidR="000F52AE" w:rsidRDefault="000F52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Gulliv-R">
    <w:panose1 w:val="00000000000000000000"/>
    <w:charset w:val="00"/>
    <w:family w:val="roman"/>
    <w:notTrueType/>
    <w:pitch w:val="default"/>
  </w:font>
  <w:font w:name="AdvGulliv-I">
    <w:panose1 w:val="00000000000000000000"/>
    <w:charset w:val="00"/>
    <w:family w:val="roman"/>
    <w:notTrueType/>
    <w:pitch w:val="default"/>
  </w:font>
  <w:font w:name="ITCGaramondStd-Bd">
    <w:panose1 w:val="00000000000000000000"/>
    <w:charset w:val="00"/>
    <w:family w:val="roman"/>
    <w:notTrueType/>
    <w:pitch w:val="default"/>
  </w:font>
  <w:font w:name="ITCGaramondStd-LtIt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E" w14:textId="77777777" w:rsidR="005F4941" w:rsidRDefault="005F4941">
    <w:pPr>
      <w:pBdr>
        <w:top w:val="nil"/>
        <w:left w:val="nil"/>
        <w:bottom w:val="nil"/>
        <w:right w:val="nil"/>
        <w:between w:val="nil"/>
      </w:pBdr>
      <w:tabs>
        <w:tab w:val="center" w:pos="4703"/>
        <w:tab w:val="right" w:pos="9406"/>
      </w:tabs>
      <w:jc w:val="right"/>
      <w:rPr>
        <w:color w:val="000000"/>
      </w:rPr>
    </w:pPr>
    <w:r>
      <w:rPr>
        <w:color w:val="000000"/>
      </w:rPr>
      <w:fldChar w:fldCharType="begin"/>
    </w:r>
    <w:r>
      <w:rPr>
        <w:color w:val="000000"/>
      </w:rPr>
      <w:instrText>PAGE</w:instrText>
    </w:r>
    <w:r>
      <w:rPr>
        <w:color w:val="000000"/>
      </w:rPr>
      <w:fldChar w:fldCharType="end"/>
    </w:r>
  </w:p>
  <w:p w14:paraId="000000AF" w14:textId="77777777" w:rsidR="005F4941" w:rsidRDefault="005F4941">
    <w:pPr>
      <w:pBdr>
        <w:top w:val="nil"/>
        <w:left w:val="nil"/>
        <w:bottom w:val="nil"/>
        <w:right w:val="nil"/>
        <w:between w:val="nil"/>
      </w:pBdr>
      <w:tabs>
        <w:tab w:val="center" w:pos="4703"/>
        <w:tab w:val="right" w:pos="9406"/>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D" w14:textId="77777777" w:rsidR="005F4941" w:rsidRDefault="005F4941">
    <w:pPr>
      <w:pBdr>
        <w:top w:val="nil"/>
        <w:left w:val="nil"/>
        <w:bottom w:val="nil"/>
        <w:right w:val="nil"/>
        <w:between w:val="nil"/>
      </w:pBdr>
      <w:tabs>
        <w:tab w:val="center" w:pos="4703"/>
        <w:tab w:val="right" w:pos="9406"/>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A5B57D" w14:textId="77777777" w:rsidR="000F52AE" w:rsidRDefault="000F52AE">
      <w:pPr>
        <w:spacing w:line="240" w:lineRule="auto"/>
      </w:pPr>
      <w:r>
        <w:separator/>
      </w:r>
    </w:p>
  </w:footnote>
  <w:footnote w:type="continuationSeparator" w:id="0">
    <w:p w14:paraId="285B9E97" w14:textId="77777777" w:rsidR="000F52AE" w:rsidRDefault="000F52A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B" w14:textId="77777777" w:rsidR="005F4941" w:rsidRDefault="005F4941">
    <w:pPr>
      <w:pBdr>
        <w:top w:val="nil"/>
        <w:left w:val="nil"/>
        <w:bottom w:val="nil"/>
        <w:right w:val="nil"/>
        <w:between w:val="nil"/>
      </w:pBdr>
      <w:tabs>
        <w:tab w:val="center" w:pos="4703"/>
        <w:tab w:val="right" w:pos="9406"/>
      </w:tabs>
      <w:jc w:val="right"/>
      <w:rPr>
        <w:color w:val="000000"/>
      </w:rPr>
    </w:pPr>
    <w:r>
      <w:rPr>
        <w:color w:val="000000"/>
      </w:rPr>
      <w:fldChar w:fldCharType="begin"/>
    </w:r>
    <w:r>
      <w:rPr>
        <w:color w:val="000000"/>
      </w:rPr>
      <w:instrText>PAGE</w:instrText>
    </w:r>
    <w:r>
      <w:rPr>
        <w:color w:val="000000"/>
      </w:rPr>
      <w:fldChar w:fldCharType="end"/>
    </w:r>
  </w:p>
  <w:p w14:paraId="000000AC" w14:textId="77777777" w:rsidR="005F4941" w:rsidRDefault="005F4941">
    <w:pPr>
      <w:pBdr>
        <w:top w:val="nil"/>
        <w:left w:val="nil"/>
        <w:bottom w:val="nil"/>
        <w:right w:val="nil"/>
        <w:between w:val="nil"/>
      </w:pBdr>
      <w:tabs>
        <w:tab w:val="center" w:pos="4703"/>
        <w:tab w:val="right" w:pos="9406"/>
      </w:tabs>
      <w:ind w:right="36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9" w14:textId="7312D93B" w:rsidR="005F4941" w:rsidRDefault="005F4941">
    <w:pPr>
      <w:pBdr>
        <w:top w:val="nil"/>
        <w:left w:val="nil"/>
        <w:bottom w:val="nil"/>
        <w:right w:val="nil"/>
        <w:between w:val="nil"/>
      </w:pBdr>
      <w:tabs>
        <w:tab w:val="center" w:pos="4703"/>
        <w:tab w:val="right" w:pos="9406"/>
      </w:tabs>
      <w:jc w:val="right"/>
      <w:rPr>
        <w:color w:val="000000"/>
      </w:rPr>
    </w:pPr>
    <w:r>
      <w:rPr>
        <w:color w:val="000000"/>
      </w:rPr>
      <w:fldChar w:fldCharType="begin"/>
    </w:r>
    <w:r>
      <w:rPr>
        <w:color w:val="000000"/>
      </w:rPr>
      <w:instrText>PAGE</w:instrText>
    </w:r>
    <w:r>
      <w:rPr>
        <w:color w:val="000000"/>
      </w:rPr>
      <w:fldChar w:fldCharType="separate"/>
    </w:r>
    <w:r w:rsidR="009B6289">
      <w:rPr>
        <w:noProof/>
        <w:color w:val="000000"/>
      </w:rPr>
      <w:t>2</w:t>
    </w:r>
    <w:r>
      <w:rPr>
        <w:color w:val="000000"/>
      </w:rPr>
      <w:fldChar w:fldCharType="end"/>
    </w:r>
  </w:p>
  <w:p w14:paraId="000000AA" w14:textId="77777777" w:rsidR="005F4941" w:rsidRDefault="005F4941">
    <w:pPr>
      <w:pBdr>
        <w:top w:val="nil"/>
        <w:left w:val="nil"/>
        <w:bottom w:val="nil"/>
        <w:right w:val="nil"/>
        <w:between w:val="nil"/>
      </w:pBdr>
      <w:tabs>
        <w:tab w:val="center" w:pos="4703"/>
        <w:tab w:val="right" w:pos="9406"/>
      </w:tabs>
      <w:ind w:right="360"/>
      <w:rPr>
        <w:b/>
        <w:color w:val="000000"/>
      </w:rPr>
    </w:pPr>
    <w:r>
      <w:rPr>
        <w:b/>
      </w:rPr>
      <w:t>INDIVIDUATION OF NONHUMAN AGEN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E3940"/>
    <w:multiLevelType w:val="hybridMultilevel"/>
    <w:tmpl w:val="5240D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731B1"/>
    <w:multiLevelType w:val="multilevel"/>
    <w:tmpl w:val="04045C3E"/>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07F12B8"/>
    <w:multiLevelType w:val="hybridMultilevel"/>
    <w:tmpl w:val="10C01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autoHyphenation/>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7C0"/>
    <w:rsid w:val="00004139"/>
    <w:rsid w:val="000067FF"/>
    <w:rsid w:val="00006E21"/>
    <w:rsid w:val="00012D00"/>
    <w:rsid w:val="00014022"/>
    <w:rsid w:val="000259F1"/>
    <w:rsid w:val="00032EDE"/>
    <w:rsid w:val="00033956"/>
    <w:rsid w:val="0003587F"/>
    <w:rsid w:val="00043A84"/>
    <w:rsid w:val="000477C9"/>
    <w:rsid w:val="000524C0"/>
    <w:rsid w:val="00055FC0"/>
    <w:rsid w:val="00066A40"/>
    <w:rsid w:val="00067647"/>
    <w:rsid w:val="0007251B"/>
    <w:rsid w:val="00075553"/>
    <w:rsid w:val="00075E92"/>
    <w:rsid w:val="000808AA"/>
    <w:rsid w:val="00084DF6"/>
    <w:rsid w:val="00091A80"/>
    <w:rsid w:val="00094E00"/>
    <w:rsid w:val="000A3093"/>
    <w:rsid w:val="000B7E61"/>
    <w:rsid w:val="000C461B"/>
    <w:rsid w:val="000C7D3F"/>
    <w:rsid w:val="000D06E7"/>
    <w:rsid w:val="000D2C73"/>
    <w:rsid w:val="000E5742"/>
    <w:rsid w:val="000F1B82"/>
    <w:rsid w:val="000F52AE"/>
    <w:rsid w:val="001003F0"/>
    <w:rsid w:val="00100431"/>
    <w:rsid w:val="00105DED"/>
    <w:rsid w:val="001100DC"/>
    <w:rsid w:val="00112182"/>
    <w:rsid w:val="0011781D"/>
    <w:rsid w:val="00122A5C"/>
    <w:rsid w:val="00124F05"/>
    <w:rsid w:val="00126C4D"/>
    <w:rsid w:val="001303C6"/>
    <w:rsid w:val="00130937"/>
    <w:rsid w:val="0013378A"/>
    <w:rsid w:val="00133CD0"/>
    <w:rsid w:val="0013750D"/>
    <w:rsid w:val="00137BA1"/>
    <w:rsid w:val="00146565"/>
    <w:rsid w:val="001475E0"/>
    <w:rsid w:val="00152373"/>
    <w:rsid w:val="0015407C"/>
    <w:rsid w:val="00163D75"/>
    <w:rsid w:val="00165B3E"/>
    <w:rsid w:val="00167BEF"/>
    <w:rsid w:val="00184420"/>
    <w:rsid w:val="00184B9B"/>
    <w:rsid w:val="00186CD6"/>
    <w:rsid w:val="0019067D"/>
    <w:rsid w:val="00195A8F"/>
    <w:rsid w:val="001A7496"/>
    <w:rsid w:val="001B4C84"/>
    <w:rsid w:val="001C077C"/>
    <w:rsid w:val="001C28E8"/>
    <w:rsid w:val="001E31CC"/>
    <w:rsid w:val="001E5A0C"/>
    <w:rsid w:val="001F11FA"/>
    <w:rsid w:val="001F125E"/>
    <w:rsid w:val="001F2021"/>
    <w:rsid w:val="001F324B"/>
    <w:rsid w:val="001F32D1"/>
    <w:rsid w:val="001F4587"/>
    <w:rsid w:val="001F7C6F"/>
    <w:rsid w:val="0020216C"/>
    <w:rsid w:val="002027B2"/>
    <w:rsid w:val="00207F9D"/>
    <w:rsid w:val="00210F14"/>
    <w:rsid w:val="00216448"/>
    <w:rsid w:val="0021660D"/>
    <w:rsid w:val="00222288"/>
    <w:rsid w:val="002225FF"/>
    <w:rsid w:val="0022623B"/>
    <w:rsid w:val="00232F8B"/>
    <w:rsid w:val="00243A0E"/>
    <w:rsid w:val="00256432"/>
    <w:rsid w:val="00257FF0"/>
    <w:rsid w:val="0026064B"/>
    <w:rsid w:val="00266234"/>
    <w:rsid w:val="00271B7A"/>
    <w:rsid w:val="00273610"/>
    <w:rsid w:val="00282F86"/>
    <w:rsid w:val="00283B0B"/>
    <w:rsid w:val="00285B86"/>
    <w:rsid w:val="002929E8"/>
    <w:rsid w:val="00295363"/>
    <w:rsid w:val="0029550D"/>
    <w:rsid w:val="002A5AAE"/>
    <w:rsid w:val="002C0D43"/>
    <w:rsid w:val="002C1AA3"/>
    <w:rsid w:val="002C2D28"/>
    <w:rsid w:val="002C620D"/>
    <w:rsid w:val="002C7B45"/>
    <w:rsid w:val="002D49E6"/>
    <w:rsid w:val="002D4F78"/>
    <w:rsid w:val="002F31F8"/>
    <w:rsid w:val="002F66F4"/>
    <w:rsid w:val="0030093F"/>
    <w:rsid w:val="00312C3C"/>
    <w:rsid w:val="00313C6E"/>
    <w:rsid w:val="003348F1"/>
    <w:rsid w:val="00335C03"/>
    <w:rsid w:val="00337DDB"/>
    <w:rsid w:val="00340DF5"/>
    <w:rsid w:val="00345032"/>
    <w:rsid w:val="00347022"/>
    <w:rsid w:val="003476E2"/>
    <w:rsid w:val="00350647"/>
    <w:rsid w:val="00352D3B"/>
    <w:rsid w:val="0035531F"/>
    <w:rsid w:val="00363A7D"/>
    <w:rsid w:val="00363FF2"/>
    <w:rsid w:val="003649FD"/>
    <w:rsid w:val="00366C8F"/>
    <w:rsid w:val="00366D64"/>
    <w:rsid w:val="00371EF7"/>
    <w:rsid w:val="0037214E"/>
    <w:rsid w:val="00377C10"/>
    <w:rsid w:val="00380295"/>
    <w:rsid w:val="00382BAD"/>
    <w:rsid w:val="003830A7"/>
    <w:rsid w:val="003857BF"/>
    <w:rsid w:val="00386CEE"/>
    <w:rsid w:val="00387BEE"/>
    <w:rsid w:val="003902DE"/>
    <w:rsid w:val="00393C99"/>
    <w:rsid w:val="00397328"/>
    <w:rsid w:val="003A292C"/>
    <w:rsid w:val="003A4C55"/>
    <w:rsid w:val="003B39C0"/>
    <w:rsid w:val="003B3AA9"/>
    <w:rsid w:val="003B3B58"/>
    <w:rsid w:val="003C5DD1"/>
    <w:rsid w:val="003C6216"/>
    <w:rsid w:val="003C78EE"/>
    <w:rsid w:val="003D0BBA"/>
    <w:rsid w:val="003D1990"/>
    <w:rsid w:val="003D497A"/>
    <w:rsid w:val="003D634A"/>
    <w:rsid w:val="003D702C"/>
    <w:rsid w:val="003E322D"/>
    <w:rsid w:val="003E7439"/>
    <w:rsid w:val="003F65EC"/>
    <w:rsid w:val="004003C4"/>
    <w:rsid w:val="00402E6D"/>
    <w:rsid w:val="0041296A"/>
    <w:rsid w:val="004156FD"/>
    <w:rsid w:val="00425287"/>
    <w:rsid w:val="0042575F"/>
    <w:rsid w:val="00427EFD"/>
    <w:rsid w:val="00430560"/>
    <w:rsid w:val="00433B0A"/>
    <w:rsid w:val="00443F0C"/>
    <w:rsid w:val="00450672"/>
    <w:rsid w:val="004507A9"/>
    <w:rsid w:val="004512D8"/>
    <w:rsid w:val="00454BCB"/>
    <w:rsid w:val="0047487A"/>
    <w:rsid w:val="0047548B"/>
    <w:rsid w:val="00482864"/>
    <w:rsid w:val="004B349E"/>
    <w:rsid w:val="004C63A9"/>
    <w:rsid w:val="004D1408"/>
    <w:rsid w:val="004D1FE7"/>
    <w:rsid w:val="004D380B"/>
    <w:rsid w:val="004E44B9"/>
    <w:rsid w:val="004F492E"/>
    <w:rsid w:val="004F7691"/>
    <w:rsid w:val="0052145E"/>
    <w:rsid w:val="00521521"/>
    <w:rsid w:val="00523182"/>
    <w:rsid w:val="00543302"/>
    <w:rsid w:val="00554E69"/>
    <w:rsid w:val="00565D40"/>
    <w:rsid w:val="00571F0E"/>
    <w:rsid w:val="005775C7"/>
    <w:rsid w:val="005863D6"/>
    <w:rsid w:val="00590EEC"/>
    <w:rsid w:val="00592876"/>
    <w:rsid w:val="0059296A"/>
    <w:rsid w:val="005A072F"/>
    <w:rsid w:val="005A4C07"/>
    <w:rsid w:val="005A4E51"/>
    <w:rsid w:val="005C45F2"/>
    <w:rsid w:val="005C731A"/>
    <w:rsid w:val="005D456F"/>
    <w:rsid w:val="005D4AF6"/>
    <w:rsid w:val="005D50D4"/>
    <w:rsid w:val="005D63F8"/>
    <w:rsid w:val="005D7C04"/>
    <w:rsid w:val="005F3409"/>
    <w:rsid w:val="005F4941"/>
    <w:rsid w:val="005F5AAC"/>
    <w:rsid w:val="00604208"/>
    <w:rsid w:val="00610058"/>
    <w:rsid w:val="006125AA"/>
    <w:rsid w:val="00621E9F"/>
    <w:rsid w:val="006311E4"/>
    <w:rsid w:val="00633A46"/>
    <w:rsid w:val="0063756E"/>
    <w:rsid w:val="00644825"/>
    <w:rsid w:val="00645C9D"/>
    <w:rsid w:val="00647134"/>
    <w:rsid w:val="0064776A"/>
    <w:rsid w:val="00650082"/>
    <w:rsid w:val="00650BDF"/>
    <w:rsid w:val="00655323"/>
    <w:rsid w:val="00655C65"/>
    <w:rsid w:val="006575DE"/>
    <w:rsid w:val="00662C93"/>
    <w:rsid w:val="00667B47"/>
    <w:rsid w:val="00677E44"/>
    <w:rsid w:val="0068274C"/>
    <w:rsid w:val="00692C6F"/>
    <w:rsid w:val="00692F52"/>
    <w:rsid w:val="006A5519"/>
    <w:rsid w:val="006C214F"/>
    <w:rsid w:val="006C32A2"/>
    <w:rsid w:val="006D1BA9"/>
    <w:rsid w:val="006D4BB7"/>
    <w:rsid w:val="006E52DD"/>
    <w:rsid w:val="006E5994"/>
    <w:rsid w:val="006E5D22"/>
    <w:rsid w:val="006E63B1"/>
    <w:rsid w:val="006F0ACC"/>
    <w:rsid w:val="006F7DD1"/>
    <w:rsid w:val="007008BD"/>
    <w:rsid w:val="007065DB"/>
    <w:rsid w:val="0071643E"/>
    <w:rsid w:val="0072208F"/>
    <w:rsid w:val="007301B8"/>
    <w:rsid w:val="00730521"/>
    <w:rsid w:val="00734266"/>
    <w:rsid w:val="007427AC"/>
    <w:rsid w:val="00745598"/>
    <w:rsid w:val="007521AD"/>
    <w:rsid w:val="00752EFD"/>
    <w:rsid w:val="007540F2"/>
    <w:rsid w:val="00763D2F"/>
    <w:rsid w:val="007658E3"/>
    <w:rsid w:val="00765DCB"/>
    <w:rsid w:val="0077349F"/>
    <w:rsid w:val="00777A43"/>
    <w:rsid w:val="00780967"/>
    <w:rsid w:val="00781CA2"/>
    <w:rsid w:val="00784785"/>
    <w:rsid w:val="007847C0"/>
    <w:rsid w:val="00784C52"/>
    <w:rsid w:val="00785411"/>
    <w:rsid w:val="00787615"/>
    <w:rsid w:val="007968C1"/>
    <w:rsid w:val="007A08ED"/>
    <w:rsid w:val="007A2A84"/>
    <w:rsid w:val="007A3AA0"/>
    <w:rsid w:val="007B7A1B"/>
    <w:rsid w:val="007C1FCD"/>
    <w:rsid w:val="007C3CE5"/>
    <w:rsid w:val="007D0392"/>
    <w:rsid w:val="007D0DE0"/>
    <w:rsid w:val="007D5DFD"/>
    <w:rsid w:val="007E4D0B"/>
    <w:rsid w:val="008026D7"/>
    <w:rsid w:val="00804A75"/>
    <w:rsid w:val="00810AB6"/>
    <w:rsid w:val="00811483"/>
    <w:rsid w:val="00813684"/>
    <w:rsid w:val="00813FCE"/>
    <w:rsid w:val="0081627D"/>
    <w:rsid w:val="00817A79"/>
    <w:rsid w:val="00820525"/>
    <w:rsid w:val="00827AE8"/>
    <w:rsid w:val="00830A8D"/>
    <w:rsid w:val="00841147"/>
    <w:rsid w:val="008558CA"/>
    <w:rsid w:val="008560C6"/>
    <w:rsid w:val="008565C7"/>
    <w:rsid w:val="0085766B"/>
    <w:rsid w:val="008578F8"/>
    <w:rsid w:val="00861E8E"/>
    <w:rsid w:val="00862BCC"/>
    <w:rsid w:val="008642E1"/>
    <w:rsid w:val="00867560"/>
    <w:rsid w:val="0087098D"/>
    <w:rsid w:val="00870D38"/>
    <w:rsid w:val="00876864"/>
    <w:rsid w:val="00883AD4"/>
    <w:rsid w:val="00886C28"/>
    <w:rsid w:val="0089062C"/>
    <w:rsid w:val="00891C43"/>
    <w:rsid w:val="008A417C"/>
    <w:rsid w:val="008B6481"/>
    <w:rsid w:val="008B6CCB"/>
    <w:rsid w:val="008C4596"/>
    <w:rsid w:val="008D14E1"/>
    <w:rsid w:val="008F3483"/>
    <w:rsid w:val="008F7657"/>
    <w:rsid w:val="00901A25"/>
    <w:rsid w:val="00903690"/>
    <w:rsid w:val="00907FA8"/>
    <w:rsid w:val="0091074A"/>
    <w:rsid w:val="0092014A"/>
    <w:rsid w:val="009339C1"/>
    <w:rsid w:val="00934BEF"/>
    <w:rsid w:val="009367FB"/>
    <w:rsid w:val="0094013E"/>
    <w:rsid w:val="00940AD0"/>
    <w:rsid w:val="009454F0"/>
    <w:rsid w:val="00950B77"/>
    <w:rsid w:val="009549ED"/>
    <w:rsid w:val="0096032A"/>
    <w:rsid w:val="0096341E"/>
    <w:rsid w:val="00971638"/>
    <w:rsid w:val="00977AF5"/>
    <w:rsid w:val="00977D51"/>
    <w:rsid w:val="0098773B"/>
    <w:rsid w:val="009960B3"/>
    <w:rsid w:val="009972C9"/>
    <w:rsid w:val="009A09C7"/>
    <w:rsid w:val="009A723A"/>
    <w:rsid w:val="009B1D4E"/>
    <w:rsid w:val="009B6289"/>
    <w:rsid w:val="009C3A1B"/>
    <w:rsid w:val="009D2CE1"/>
    <w:rsid w:val="009D5CD0"/>
    <w:rsid w:val="009F0B95"/>
    <w:rsid w:val="009F337B"/>
    <w:rsid w:val="009F426D"/>
    <w:rsid w:val="00A02C81"/>
    <w:rsid w:val="00A030D8"/>
    <w:rsid w:val="00A07A55"/>
    <w:rsid w:val="00A10B3D"/>
    <w:rsid w:val="00A12031"/>
    <w:rsid w:val="00A153CD"/>
    <w:rsid w:val="00A218A7"/>
    <w:rsid w:val="00A262DC"/>
    <w:rsid w:val="00A32A61"/>
    <w:rsid w:val="00A34002"/>
    <w:rsid w:val="00A346E0"/>
    <w:rsid w:val="00A35A6C"/>
    <w:rsid w:val="00A3616B"/>
    <w:rsid w:val="00A40543"/>
    <w:rsid w:val="00A41A31"/>
    <w:rsid w:val="00A42DA0"/>
    <w:rsid w:val="00A44936"/>
    <w:rsid w:val="00A46F9E"/>
    <w:rsid w:val="00A70522"/>
    <w:rsid w:val="00A76E87"/>
    <w:rsid w:val="00A77D56"/>
    <w:rsid w:val="00A77F90"/>
    <w:rsid w:val="00A913F9"/>
    <w:rsid w:val="00AA1AC3"/>
    <w:rsid w:val="00AA4290"/>
    <w:rsid w:val="00AA6B8C"/>
    <w:rsid w:val="00AB03C1"/>
    <w:rsid w:val="00AC17BC"/>
    <w:rsid w:val="00AD4DF2"/>
    <w:rsid w:val="00AE71F0"/>
    <w:rsid w:val="00AF6ADE"/>
    <w:rsid w:val="00B03B46"/>
    <w:rsid w:val="00B11F53"/>
    <w:rsid w:val="00B13D45"/>
    <w:rsid w:val="00B21E89"/>
    <w:rsid w:val="00B22414"/>
    <w:rsid w:val="00B31F62"/>
    <w:rsid w:val="00B32482"/>
    <w:rsid w:val="00B51398"/>
    <w:rsid w:val="00B54F78"/>
    <w:rsid w:val="00B551E2"/>
    <w:rsid w:val="00B61FBE"/>
    <w:rsid w:val="00B71C1C"/>
    <w:rsid w:val="00B76F07"/>
    <w:rsid w:val="00B85273"/>
    <w:rsid w:val="00BA0754"/>
    <w:rsid w:val="00BA3A6D"/>
    <w:rsid w:val="00BA7F11"/>
    <w:rsid w:val="00BB2A2F"/>
    <w:rsid w:val="00BB2E62"/>
    <w:rsid w:val="00BB7566"/>
    <w:rsid w:val="00BC0E1A"/>
    <w:rsid w:val="00BE2D2D"/>
    <w:rsid w:val="00BF0897"/>
    <w:rsid w:val="00BF1600"/>
    <w:rsid w:val="00BF6617"/>
    <w:rsid w:val="00BF7B39"/>
    <w:rsid w:val="00C11BFF"/>
    <w:rsid w:val="00C15C7A"/>
    <w:rsid w:val="00C16F82"/>
    <w:rsid w:val="00C17C68"/>
    <w:rsid w:val="00C24461"/>
    <w:rsid w:val="00C26196"/>
    <w:rsid w:val="00C26F85"/>
    <w:rsid w:val="00C33C17"/>
    <w:rsid w:val="00C40003"/>
    <w:rsid w:val="00C429BE"/>
    <w:rsid w:val="00C43554"/>
    <w:rsid w:val="00C45C2F"/>
    <w:rsid w:val="00C47EB0"/>
    <w:rsid w:val="00C52BCC"/>
    <w:rsid w:val="00C53FCE"/>
    <w:rsid w:val="00C65A4E"/>
    <w:rsid w:val="00C6725F"/>
    <w:rsid w:val="00C7277C"/>
    <w:rsid w:val="00C73768"/>
    <w:rsid w:val="00C805BA"/>
    <w:rsid w:val="00C812BD"/>
    <w:rsid w:val="00C83704"/>
    <w:rsid w:val="00C901A1"/>
    <w:rsid w:val="00C921FB"/>
    <w:rsid w:val="00C943D1"/>
    <w:rsid w:val="00CA1D8B"/>
    <w:rsid w:val="00CB009F"/>
    <w:rsid w:val="00CB244A"/>
    <w:rsid w:val="00CB4348"/>
    <w:rsid w:val="00CB5B0A"/>
    <w:rsid w:val="00CE6A1A"/>
    <w:rsid w:val="00CF1750"/>
    <w:rsid w:val="00CF4E87"/>
    <w:rsid w:val="00CF79D2"/>
    <w:rsid w:val="00D0127E"/>
    <w:rsid w:val="00D01D64"/>
    <w:rsid w:val="00D10051"/>
    <w:rsid w:val="00D11D55"/>
    <w:rsid w:val="00D11EF1"/>
    <w:rsid w:val="00D1320E"/>
    <w:rsid w:val="00D17A66"/>
    <w:rsid w:val="00D3692F"/>
    <w:rsid w:val="00D372F0"/>
    <w:rsid w:val="00D42116"/>
    <w:rsid w:val="00D42A88"/>
    <w:rsid w:val="00D45937"/>
    <w:rsid w:val="00D6361F"/>
    <w:rsid w:val="00D65771"/>
    <w:rsid w:val="00D67EBD"/>
    <w:rsid w:val="00D70DF8"/>
    <w:rsid w:val="00D71B61"/>
    <w:rsid w:val="00D720A8"/>
    <w:rsid w:val="00D73235"/>
    <w:rsid w:val="00D75AC0"/>
    <w:rsid w:val="00D813A7"/>
    <w:rsid w:val="00D84C98"/>
    <w:rsid w:val="00D853A6"/>
    <w:rsid w:val="00D91873"/>
    <w:rsid w:val="00D91C12"/>
    <w:rsid w:val="00D97A3D"/>
    <w:rsid w:val="00DA5341"/>
    <w:rsid w:val="00DB07A8"/>
    <w:rsid w:val="00DB265B"/>
    <w:rsid w:val="00DB7630"/>
    <w:rsid w:val="00DD0C4F"/>
    <w:rsid w:val="00DD28D3"/>
    <w:rsid w:val="00DE34ED"/>
    <w:rsid w:val="00DE3EDC"/>
    <w:rsid w:val="00DE568B"/>
    <w:rsid w:val="00DF0E2D"/>
    <w:rsid w:val="00DF3B8B"/>
    <w:rsid w:val="00DF69C6"/>
    <w:rsid w:val="00E01F5E"/>
    <w:rsid w:val="00E035F4"/>
    <w:rsid w:val="00E05986"/>
    <w:rsid w:val="00E1188A"/>
    <w:rsid w:val="00E140AE"/>
    <w:rsid w:val="00E14287"/>
    <w:rsid w:val="00E16BD7"/>
    <w:rsid w:val="00E262BA"/>
    <w:rsid w:val="00E32185"/>
    <w:rsid w:val="00E33650"/>
    <w:rsid w:val="00E42D77"/>
    <w:rsid w:val="00E447B2"/>
    <w:rsid w:val="00E50348"/>
    <w:rsid w:val="00E5111D"/>
    <w:rsid w:val="00E55870"/>
    <w:rsid w:val="00E56A1F"/>
    <w:rsid w:val="00E645B9"/>
    <w:rsid w:val="00E70E89"/>
    <w:rsid w:val="00E71E47"/>
    <w:rsid w:val="00E8215A"/>
    <w:rsid w:val="00E83A35"/>
    <w:rsid w:val="00E84FF5"/>
    <w:rsid w:val="00E8548E"/>
    <w:rsid w:val="00E92A84"/>
    <w:rsid w:val="00E95EAD"/>
    <w:rsid w:val="00EB1267"/>
    <w:rsid w:val="00EB4AC0"/>
    <w:rsid w:val="00EB4E6C"/>
    <w:rsid w:val="00EC4AC2"/>
    <w:rsid w:val="00ED04EB"/>
    <w:rsid w:val="00ED42AD"/>
    <w:rsid w:val="00EE1C88"/>
    <w:rsid w:val="00EE220C"/>
    <w:rsid w:val="00EE5379"/>
    <w:rsid w:val="00EF64F7"/>
    <w:rsid w:val="00EF6B83"/>
    <w:rsid w:val="00EF7D8C"/>
    <w:rsid w:val="00F04651"/>
    <w:rsid w:val="00F04859"/>
    <w:rsid w:val="00F20039"/>
    <w:rsid w:val="00F2427D"/>
    <w:rsid w:val="00F253EF"/>
    <w:rsid w:val="00F35C0A"/>
    <w:rsid w:val="00F3726B"/>
    <w:rsid w:val="00F40375"/>
    <w:rsid w:val="00F46314"/>
    <w:rsid w:val="00F54158"/>
    <w:rsid w:val="00F56591"/>
    <w:rsid w:val="00F67738"/>
    <w:rsid w:val="00F7066D"/>
    <w:rsid w:val="00F74418"/>
    <w:rsid w:val="00F76594"/>
    <w:rsid w:val="00F859C9"/>
    <w:rsid w:val="00F85BD7"/>
    <w:rsid w:val="00F92DE2"/>
    <w:rsid w:val="00F93465"/>
    <w:rsid w:val="00FA1F00"/>
    <w:rsid w:val="00FA5B34"/>
    <w:rsid w:val="00FA7960"/>
    <w:rsid w:val="00FB5AF6"/>
    <w:rsid w:val="00FB6ACB"/>
    <w:rsid w:val="00FB7B66"/>
    <w:rsid w:val="00FC086F"/>
    <w:rsid w:val="00FC2441"/>
    <w:rsid w:val="00FC4732"/>
    <w:rsid w:val="00FC607E"/>
    <w:rsid w:val="00FC7EF8"/>
    <w:rsid w:val="00FD3729"/>
    <w:rsid w:val="00FD3ED6"/>
    <w:rsid w:val="00FD5E6A"/>
    <w:rsid w:val="00FE000E"/>
    <w:rsid w:val="00FE70AD"/>
    <w:rsid w:val="00FE7FD2"/>
    <w:rsid w:val="00FF167F"/>
    <w:rsid w:val="00FF43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EF47E46"/>
  <w15:docId w15:val="{28D3F202-B61A-47BB-B4F2-C4AE755EE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23A"/>
  </w:style>
  <w:style w:type="paragraph" w:styleId="Heading1">
    <w:name w:val="heading 1"/>
    <w:basedOn w:val="Normal"/>
    <w:next w:val="Normal"/>
    <w:link w:val="Heading1Char"/>
    <w:uiPriority w:val="9"/>
    <w:qFormat/>
    <w:rsid w:val="00056718"/>
    <w:pPr>
      <w:keepNext/>
      <w:keepLines/>
      <w:spacing w:before="160" w:after="160"/>
      <w:outlineLvl w:val="0"/>
    </w:pPr>
    <w:rPr>
      <w:rFonts w:eastAsiaTheme="majorEastAsia" w:cstheme="majorBidi"/>
      <w:b/>
      <w:bCs/>
      <w:color w:val="000000" w:themeColor="text1"/>
      <w:sz w:val="26"/>
      <w:szCs w:val="28"/>
    </w:rPr>
  </w:style>
  <w:style w:type="paragraph" w:styleId="Heading2">
    <w:name w:val="heading 2"/>
    <w:basedOn w:val="Normal"/>
    <w:next w:val="Normal"/>
    <w:link w:val="Heading2Char"/>
    <w:uiPriority w:val="9"/>
    <w:unhideWhenUsed/>
    <w:qFormat/>
    <w:rsid w:val="00AD0CB2"/>
    <w:pPr>
      <w:keepNext/>
      <w:keepLines/>
      <w:outlineLvl w:val="1"/>
    </w:pPr>
    <w:rPr>
      <w:rFonts w:eastAsiaTheme="majorEastAsia" w:cstheme="majorBidi"/>
      <w:bCs/>
      <w:i/>
      <w:color w:val="000000" w:themeColor="text1"/>
      <w:szCs w:val="26"/>
    </w:rPr>
  </w:style>
  <w:style w:type="paragraph" w:styleId="Heading3">
    <w:name w:val="heading 3"/>
    <w:basedOn w:val="Normal"/>
    <w:next w:val="Normal"/>
    <w:link w:val="Heading3Char"/>
    <w:uiPriority w:val="9"/>
    <w:unhideWhenUsed/>
    <w:qFormat/>
    <w:rsid w:val="009D477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056718"/>
    <w:rPr>
      <w:rFonts w:ascii="Times New Roman" w:eastAsiaTheme="majorEastAsia" w:hAnsi="Times New Roman" w:cstheme="majorBidi"/>
      <w:b/>
      <w:bCs/>
      <w:color w:val="000000" w:themeColor="text1"/>
      <w:sz w:val="26"/>
      <w:szCs w:val="28"/>
    </w:rPr>
  </w:style>
  <w:style w:type="character" w:customStyle="1" w:styleId="Heading2Char">
    <w:name w:val="Heading 2 Char"/>
    <w:basedOn w:val="DefaultParagraphFont"/>
    <w:link w:val="Heading2"/>
    <w:uiPriority w:val="9"/>
    <w:rsid w:val="00AD0CB2"/>
    <w:rPr>
      <w:rFonts w:ascii="Times New Roman" w:eastAsiaTheme="majorEastAsia" w:hAnsi="Times New Roman" w:cstheme="majorBidi"/>
      <w:bCs/>
      <w:i/>
      <w:color w:val="000000" w:themeColor="text1"/>
      <w:sz w:val="24"/>
      <w:szCs w:val="26"/>
    </w:rPr>
  </w:style>
  <w:style w:type="paragraph" w:styleId="NoSpacing">
    <w:name w:val="No Spacing"/>
    <w:uiPriority w:val="1"/>
    <w:qFormat/>
    <w:rsid w:val="004C6054"/>
    <w:pPr>
      <w:spacing w:line="240" w:lineRule="auto"/>
    </w:pPr>
  </w:style>
  <w:style w:type="paragraph" w:styleId="ListParagraph">
    <w:name w:val="List Paragraph"/>
    <w:basedOn w:val="Normal"/>
    <w:uiPriority w:val="34"/>
    <w:qFormat/>
    <w:rsid w:val="004C6054"/>
    <w:pPr>
      <w:ind w:left="720"/>
      <w:contextualSpacing/>
    </w:pPr>
  </w:style>
  <w:style w:type="paragraph" w:styleId="Caption">
    <w:name w:val="caption"/>
    <w:basedOn w:val="Normal"/>
    <w:next w:val="Normal"/>
    <w:uiPriority w:val="35"/>
    <w:unhideWhenUsed/>
    <w:qFormat/>
    <w:rsid w:val="0015635F"/>
    <w:pPr>
      <w:spacing w:after="200"/>
    </w:pPr>
    <w:rPr>
      <w:b/>
      <w:bCs/>
      <w:color w:val="4F81BD" w:themeColor="accent1"/>
      <w:sz w:val="18"/>
      <w:szCs w:val="18"/>
    </w:rPr>
  </w:style>
  <w:style w:type="paragraph" w:styleId="Bibliography">
    <w:name w:val="Bibliography"/>
    <w:basedOn w:val="Normal"/>
    <w:next w:val="Normal"/>
    <w:uiPriority w:val="37"/>
    <w:unhideWhenUsed/>
    <w:rsid w:val="0015635F"/>
    <w:pPr>
      <w:tabs>
        <w:tab w:val="left" w:pos="504"/>
      </w:tabs>
      <w:spacing w:line="240" w:lineRule="auto"/>
      <w:ind w:left="504" w:hanging="504"/>
    </w:pPr>
  </w:style>
  <w:style w:type="paragraph" w:styleId="BalloonText">
    <w:name w:val="Balloon Text"/>
    <w:basedOn w:val="Normal"/>
    <w:link w:val="BalloonTextChar"/>
    <w:uiPriority w:val="99"/>
    <w:semiHidden/>
    <w:unhideWhenUsed/>
    <w:rsid w:val="0015635F"/>
    <w:rPr>
      <w:rFonts w:ascii="Tahoma" w:hAnsi="Tahoma" w:cs="Tahoma"/>
      <w:sz w:val="16"/>
      <w:szCs w:val="16"/>
    </w:rPr>
  </w:style>
  <w:style w:type="character" w:customStyle="1" w:styleId="BalloonTextChar">
    <w:name w:val="Balloon Text Char"/>
    <w:basedOn w:val="DefaultParagraphFont"/>
    <w:link w:val="BalloonText"/>
    <w:uiPriority w:val="99"/>
    <w:semiHidden/>
    <w:rsid w:val="0015635F"/>
    <w:rPr>
      <w:rFonts w:ascii="Tahoma" w:hAnsi="Tahoma" w:cs="Tahoma"/>
      <w:sz w:val="16"/>
      <w:szCs w:val="16"/>
    </w:rPr>
  </w:style>
  <w:style w:type="paragraph" w:styleId="Header">
    <w:name w:val="header"/>
    <w:basedOn w:val="Normal"/>
    <w:link w:val="HeaderChar"/>
    <w:uiPriority w:val="99"/>
    <w:unhideWhenUsed/>
    <w:rsid w:val="00DE40DB"/>
    <w:pPr>
      <w:tabs>
        <w:tab w:val="center" w:pos="4703"/>
        <w:tab w:val="right" w:pos="9406"/>
      </w:tabs>
    </w:pPr>
  </w:style>
  <w:style w:type="character" w:customStyle="1" w:styleId="HeaderChar">
    <w:name w:val="Header Char"/>
    <w:basedOn w:val="DefaultParagraphFont"/>
    <w:link w:val="Header"/>
    <w:uiPriority w:val="99"/>
    <w:rsid w:val="00DE40DB"/>
    <w:rPr>
      <w:rFonts w:ascii="Times New Roman" w:hAnsi="Times New Roman"/>
    </w:rPr>
  </w:style>
  <w:style w:type="paragraph" w:styleId="Footer">
    <w:name w:val="footer"/>
    <w:basedOn w:val="Normal"/>
    <w:link w:val="FooterChar"/>
    <w:uiPriority w:val="99"/>
    <w:unhideWhenUsed/>
    <w:rsid w:val="00DE40DB"/>
    <w:pPr>
      <w:tabs>
        <w:tab w:val="center" w:pos="4703"/>
        <w:tab w:val="right" w:pos="9406"/>
      </w:tabs>
    </w:pPr>
  </w:style>
  <w:style w:type="character" w:customStyle="1" w:styleId="FooterChar">
    <w:name w:val="Footer Char"/>
    <w:basedOn w:val="DefaultParagraphFont"/>
    <w:link w:val="Footer"/>
    <w:uiPriority w:val="99"/>
    <w:rsid w:val="00DE40DB"/>
    <w:rPr>
      <w:rFonts w:ascii="Times New Roman" w:hAnsi="Times New Roman"/>
    </w:rPr>
  </w:style>
  <w:style w:type="character" w:customStyle="1" w:styleId="fontstyle01">
    <w:name w:val="fontstyle01"/>
    <w:basedOn w:val="DefaultParagraphFont"/>
    <w:rsid w:val="009D5D64"/>
    <w:rPr>
      <w:rFonts w:ascii="AdvGulliv-R" w:hAnsi="AdvGulliv-R" w:hint="default"/>
      <w:b w:val="0"/>
      <w:bCs w:val="0"/>
      <w:i w:val="0"/>
      <w:iCs w:val="0"/>
      <w:color w:val="000000"/>
      <w:sz w:val="14"/>
      <w:szCs w:val="14"/>
    </w:rPr>
  </w:style>
  <w:style w:type="character" w:customStyle="1" w:styleId="fontstyle21">
    <w:name w:val="fontstyle21"/>
    <w:basedOn w:val="DefaultParagraphFont"/>
    <w:rsid w:val="009D5D64"/>
    <w:rPr>
      <w:rFonts w:ascii="AdvGulliv-I" w:hAnsi="AdvGulliv-I" w:hint="default"/>
      <w:b w:val="0"/>
      <w:bCs w:val="0"/>
      <w:i w:val="0"/>
      <w:iCs w:val="0"/>
      <w:color w:val="000000"/>
      <w:sz w:val="14"/>
      <w:szCs w:val="14"/>
    </w:rPr>
  </w:style>
  <w:style w:type="character" w:styleId="Hyperlink">
    <w:name w:val="Hyperlink"/>
    <w:basedOn w:val="DefaultParagraphFont"/>
    <w:rsid w:val="0085243F"/>
    <w:rPr>
      <w:color w:val="0000FF"/>
      <w:u w:val="single"/>
    </w:rPr>
  </w:style>
  <w:style w:type="character" w:styleId="CommentReference">
    <w:name w:val="annotation reference"/>
    <w:basedOn w:val="DefaultParagraphFont"/>
    <w:uiPriority w:val="99"/>
    <w:semiHidden/>
    <w:unhideWhenUsed/>
    <w:rsid w:val="00B522FA"/>
    <w:rPr>
      <w:sz w:val="16"/>
      <w:szCs w:val="16"/>
    </w:rPr>
  </w:style>
  <w:style w:type="paragraph" w:styleId="CommentText">
    <w:name w:val="annotation text"/>
    <w:basedOn w:val="Normal"/>
    <w:link w:val="CommentTextChar"/>
    <w:uiPriority w:val="99"/>
    <w:unhideWhenUsed/>
    <w:rsid w:val="00B522FA"/>
    <w:rPr>
      <w:sz w:val="20"/>
      <w:szCs w:val="20"/>
    </w:rPr>
  </w:style>
  <w:style w:type="character" w:customStyle="1" w:styleId="CommentTextChar">
    <w:name w:val="Comment Text Char"/>
    <w:basedOn w:val="DefaultParagraphFont"/>
    <w:link w:val="CommentText"/>
    <w:uiPriority w:val="99"/>
    <w:rsid w:val="00B522F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522FA"/>
    <w:rPr>
      <w:b/>
      <w:bCs/>
    </w:rPr>
  </w:style>
  <w:style w:type="character" w:customStyle="1" w:styleId="CommentSubjectChar">
    <w:name w:val="Comment Subject Char"/>
    <w:basedOn w:val="CommentTextChar"/>
    <w:link w:val="CommentSubject"/>
    <w:uiPriority w:val="99"/>
    <w:semiHidden/>
    <w:rsid w:val="00B522FA"/>
    <w:rPr>
      <w:rFonts w:ascii="Times New Roman" w:hAnsi="Times New Roman"/>
      <w:b/>
      <w:bCs/>
      <w:sz w:val="20"/>
      <w:szCs w:val="20"/>
    </w:rPr>
  </w:style>
  <w:style w:type="character" w:customStyle="1" w:styleId="stack">
    <w:name w:val="stack"/>
    <w:basedOn w:val="DefaultParagraphFont"/>
    <w:rsid w:val="007825BD"/>
  </w:style>
  <w:style w:type="paragraph" w:styleId="NormalWeb">
    <w:name w:val="Normal (Web)"/>
    <w:basedOn w:val="Normal"/>
    <w:uiPriority w:val="99"/>
    <w:unhideWhenUsed/>
    <w:rsid w:val="00BB2086"/>
    <w:pPr>
      <w:spacing w:before="100" w:beforeAutospacing="1" w:after="100" w:afterAutospacing="1"/>
    </w:pPr>
  </w:style>
  <w:style w:type="character" w:customStyle="1" w:styleId="fontstyle31">
    <w:name w:val="fontstyle31"/>
    <w:basedOn w:val="DefaultParagraphFont"/>
    <w:rsid w:val="005A3218"/>
    <w:rPr>
      <w:rFonts w:ascii="ITCGaramondStd-Bd" w:hAnsi="ITCGaramondStd-Bd" w:hint="default"/>
      <w:b w:val="0"/>
      <w:bCs w:val="0"/>
      <w:i w:val="0"/>
      <w:iCs w:val="0"/>
      <w:color w:val="000000"/>
      <w:sz w:val="16"/>
      <w:szCs w:val="16"/>
    </w:rPr>
  </w:style>
  <w:style w:type="character" w:customStyle="1" w:styleId="fontstyle41">
    <w:name w:val="fontstyle41"/>
    <w:basedOn w:val="DefaultParagraphFont"/>
    <w:rsid w:val="005A3218"/>
    <w:rPr>
      <w:rFonts w:ascii="ITCGaramondStd-LtIta" w:hAnsi="ITCGaramondStd-LtIta" w:hint="default"/>
      <w:b w:val="0"/>
      <w:bCs w:val="0"/>
      <w:i/>
      <w:iCs/>
      <w:color w:val="000000"/>
      <w:sz w:val="20"/>
      <w:szCs w:val="20"/>
    </w:rPr>
  </w:style>
  <w:style w:type="character" w:customStyle="1" w:styleId="Heading3Char">
    <w:name w:val="Heading 3 Char"/>
    <w:basedOn w:val="DefaultParagraphFont"/>
    <w:link w:val="Heading3"/>
    <w:uiPriority w:val="9"/>
    <w:rsid w:val="009D477E"/>
    <w:rPr>
      <w:rFonts w:asciiTheme="majorHAnsi" w:eastAsiaTheme="majorEastAsia" w:hAnsiTheme="majorHAnsi" w:cstheme="majorBidi"/>
      <w:b/>
      <w:bCs/>
      <w:color w:val="4F81BD" w:themeColor="accent1"/>
    </w:rPr>
  </w:style>
  <w:style w:type="character" w:styleId="PageNumber">
    <w:name w:val="page number"/>
    <w:basedOn w:val="DefaultParagraphFont"/>
    <w:uiPriority w:val="99"/>
    <w:semiHidden/>
    <w:unhideWhenUsed/>
    <w:rsid w:val="0090112C"/>
  </w:style>
  <w:style w:type="paragraph" w:styleId="Revision">
    <w:name w:val="Revision"/>
    <w:hidden/>
    <w:uiPriority w:val="99"/>
    <w:semiHidden/>
    <w:rsid w:val="000F1C47"/>
    <w:pPr>
      <w:spacing w:line="240" w:lineRule="auto"/>
    </w:pPr>
  </w:style>
  <w:style w:type="paragraph" w:styleId="FootnoteText">
    <w:name w:val="footnote text"/>
    <w:basedOn w:val="Normal"/>
    <w:link w:val="FootnoteTextChar"/>
    <w:uiPriority w:val="99"/>
    <w:unhideWhenUsed/>
    <w:rsid w:val="0093459B"/>
  </w:style>
  <w:style w:type="character" w:customStyle="1" w:styleId="FootnoteTextChar">
    <w:name w:val="Footnote Text Char"/>
    <w:basedOn w:val="DefaultParagraphFont"/>
    <w:link w:val="FootnoteText"/>
    <w:uiPriority w:val="99"/>
    <w:rsid w:val="0093459B"/>
    <w:rPr>
      <w:rFonts w:ascii="Times New Roman" w:hAnsi="Times New Roman"/>
      <w:sz w:val="24"/>
      <w:szCs w:val="24"/>
    </w:rPr>
  </w:style>
  <w:style w:type="character" w:styleId="FootnoteReference">
    <w:name w:val="footnote reference"/>
    <w:basedOn w:val="DefaultParagraphFont"/>
    <w:uiPriority w:val="99"/>
    <w:unhideWhenUsed/>
    <w:rsid w:val="0093459B"/>
    <w:rPr>
      <w:vertAlign w:val="superscript"/>
    </w:rPr>
  </w:style>
  <w:style w:type="character" w:styleId="LineNumber">
    <w:name w:val="line number"/>
    <w:basedOn w:val="DefaultParagraphFont"/>
    <w:uiPriority w:val="99"/>
    <w:semiHidden/>
    <w:unhideWhenUsed/>
    <w:rsid w:val="0001075E"/>
  </w:style>
  <w:style w:type="character" w:customStyle="1" w:styleId="st">
    <w:name w:val="st"/>
    <w:basedOn w:val="DefaultParagraphFont"/>
    <w:rsid w:val="009C1721"/>
  </w:style>
  <w:style w:type="paragraph" w:styleId="ListBullet">
    <w:name w:val="List Bullet"/>
    <w:basedOn w:val="Normal"/>
    <w:uiPriority w:val="99"/>
    <w:unhideWhenUsed/>
    <w:rsid w:val="00994A59"/>
    <w:pPr>
      <w:numPr>
        <w:numId w:val="1"/>
      </w:numPr>
      <w:contextualSpacing/>
    </w:pPr>
  </w:style>
  <w:style w:type="character" w:styleId="FollowedHyperlink">
    <w:name w:val="FollowedHyperlink"/>
    <w:basedOn w:val="DefaultParagraphFont"/>
    <w:uiPriority w:val="99"/>
    <w:semiHidden/>
    <w:unhideWhenUsed/>
    <w:rsid w:val="003167BE"/>
    <w:rPr>
      <w:color w:val="800080" w:themeColor="followedHyperlink"/>
      <w:u w:val="single"/>
    </w:rPr>
  </w:style>
  <w:style w:type="paragraph" w:styleId="HTMLPreformatted">
    <w:name w:val="HTML Preformatted"/>
    <w:basedOn w:val="Normal"/>
    <w:link w:val="HTMLPreformattedChar"/>
    <w:uiPriority w:val="99"/>
    <w:semiHidden/>
    <w:unhideWhenUsed/>
    <w:rsid w:val="007801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801CD"/>
    <w:rPr>
      <w:rFonts w:ascii="Courier New" w:eastAsia="Times New Roman" w:hAnsi="Courier New" w:cs="Courier New"/>
      <w:sz w:val="20"/>
      <w:szCs w:val="20"/>
    </w:rPr>
  </w:style>
  <w:style w:type="character" w:customStyle="1" w:styleId="gnkrckgcgsb">
    <w:name w:val="gnkrckgcgsb"/>
    <w:basedOn w:val="DefaultParagraphFont"/>
    <w:rsid w:val="007801CD"/>
  </w:style>
  <w:style w:type="character" w:customStyle="1" w:styleId="UnresolvedMention1">
    <w:name w:val="Unresolved Mention1"/>
    <w:basedOn w:val="DefaultParagraphFont"/>
    <w:uiPriority w:val="99"/>
    <w:semiHidden/>
    <w:unhideWhenUsed/>
    <w:rsid w:val="00A93E3F"/>
    <w:rPr>
      <w:color w:val="605E5C"/>
      <w:shd w:val="clear" w:color="auto" w:fill="E1DFDD"/>
    </w:rPr>
  </w:style>
  <w:style w:type="paragraph" w:customStyle="1" w:styleId="Head2">
    <w:name w:val="Head2"/>
    <w:autoRedefine/>
    <w:qFormat/>
    <w:rsid w:val="009454F0"/>
    <w:pPr>
      <w:spacing w:before="180" w:after="80"/>
    </w:pPr>
    <w:rPr>
      <w:bCs/>
    </w:rPr>
  </w:style>
  <w:style w:type="character" w:customStyle="1" w:styleId="UnresolvedMention2">
    <w:name w:val="Unresolved Mention2"/>
    <w:basedOn w:val="DefaultParagraphFont"/>
    <w:uiPriority w:val="99"/>
    <w:semiHidden/>
    <w:unhideWhenUsed/>
    <w:rsid w:val="006A1C10"/>
    <w:rPr>
      <w:color w:val="605E5C"/>
      <w:shd w:val="clear" w:color="auto" w:fill="E1DFDD"/>
    </w:rPr>
  </w:style>
  <w:style w:type="character" w:styleId="PlaceholderText">
    <w:name w:val="Placeholder Text"/>
    <w:basedOn w:val="DefaultParagraphFont"/>
    <w:uiPriority w:val="99"/>
    <w:semiHidden/>
    <w:rsid w:val="00FE4CF1"/>
    <w:rPr>
      <w:color w:val="80808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customStyle="1" w:styleId="UnresolvedMention3">
    <w:name w:val="Unresolved Mention3"/>
    <w:basedOn w:val="DefaultParagraphFont"/>
    <w:uiPriority w:val="99"/>
    <w:semiHidden/>
    <w:unhideWhenUsed/>
    <w:rsid w:val="006125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78352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uri="GoogleDocsCustomDataVersion1">
  <go:docsCustomData xmlns:go="http://customooxmlschemas.google.com/" roundtripDataSignature="AMtx7mjrwDJE4G6iRycnExs4L7YxjkqXZA==">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28A53CEB-4D57-443B-87E4-303F06DD7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Weis</dc:creator>
  <cp:keywords/>
  <dc:description/>
  <cp:lastModifiedBy>Maheswari Periyasamy</cp:lastModifiedBy>
  <cp:revision>3</cp:revision>
  <dcterms:created xsi:type="dcterms:W3CDTF">2023-08-22T11:42:00Z</dcterms:created>
  <dcterms:modified xsi:type="dcterms:W3CDTF">2023-09-12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6C9PLiYz"/&gt;&lt;style id="http://www.zotero.org/styles/ieee" locale="en-US"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s&gt;&lt;/data&gt;</vt:lpwstr>
  </property>
</Properties>
</file>